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5273675" cy="3480435"/>
            <wp:effectExtent l="0" t="0" r="3175" b="5715"/>
            <wp:docPr id="1" name="图片 1" descr="图片4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4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default"/>
          <w:b w:val="0"/>
          <w:bCs w:val="0"/>
          <w:lang w:val="en-US"/>
        </w:rPr>
      </w:pP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Additional fi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4: Figure S4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Chromatograms for the determination of four kinds of standards. (A) Chromatograms for the determination of loganic acid standards (Retention time: 9.289 min). (B) Chromatograms for the determination of swertiamarin standards (Retention time: 18.020 min). (C) Chromatograms for the determination of gentiopicroside standards (Retention time: 26.612 min). (D) Chromatograms for the determination of sweroside standards (Retention time: 29.225 min). (E) Chromatograms for the determination of loganic acid, swertiamarin, gentiopicroside and sweroside mixed of standards. 1: Loganic acid, 2: Swertiamarin, 3: Gentiopicroside, 4: Swerosid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3YjI5NTQzMDYzMGM0NjcwOWRlZjhjMWFkMWFjMGEifQ=="/>
  </w:docVars>
  <w:rsids>
    <w:rsidRoot w:val="52E1487A"/>
    <w:rsid w:val="52E1487A"/>
    <w:rsid w:val="7040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2:07:00Z</dcterms:created>
  <dc:creator>萏</dc:creator>
  <cp:lastModifiedBy>萏</cp:lastModifiedBy>
  <dcterms:modified xsi:type="dcterms:W3CDTF">2023-12-11T01:4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764449609DA4574945D46EB93DDA5B2_11</vt:lpwstr>
  </property>
</Properties>
</file>